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Table S1 GMM analyses of drug treatments</w:t>
      </w:r>
    </w:p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Rifampicin treatment</w:t>
      </w:r>
    </w:p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0B09F2" w:rsidRDefault="00206E03" w:rsidP="00206E03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fh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  <w:t xml:space="preserve">                            steady state       after 30 min          after 60 min</w:t>
      </w:r>
    </w:p>
    <w:tbl>
      <w:tblPr>
        <w:tblW w:w="8846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3"/>
        <w:gridCol w:w="1727"/>
        <w:gridCol w:w="1843"/>
        <w:gridCol w:w="1860"/>
        <w:gridCol w:w="323"/>
      </w:tblGrid>
      <w:tr w:rsidR="00206E03" w:rsidRPr="000B09F2" w:rsidTr="00206E03">
        <w:trPr>
          <w:gridAfter w:val="1"/>
          <w:wAfter w:w="323" w:type="dxa"/>
        </w:trPr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206E03" w:rsidRPr="000B09F2" w:rsidTr="00206E03">
        <w:trPr>
          <w:gridAfter w:val="1"/>
          <w:wAfter w:w="323" w:type="dxa"/>
        </w:trPr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206E03" w:rsidRPr="000B09F2" w:rsidTr="00206E03">
        <w:trPr>
          <w:gridAfter w:val="1"/>
          <w:wAfter w:w="323" w:type="dxa"/>
        </w:trPr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05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7700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2000</w:t>
            </w:r>
          </w:p>
        </w:tc>
      </w:tr>
      <w:tr w:rsidR="00206E03" w:rsidRPr="000B09F2" w:rsidTr="00206E03">
        <w:trPr>
          <w:gridAfter w:val="1"/>
          <w:wAfter w:w="323" w:type="dxa"/>
        </w:trPr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6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19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41</w:t>
            </w:r>
          </w:p>
        </w:tc>
      </w:tr>
      <w:tr w:rsidR="00206E03" w:rsidRPr="000B09F2" w:rsidTr="00206E03">
        <w:trPr>
          <w:gridAfter w:val="1"/>
          <w:wAfter w:w="323" w:type="dxa"/>
        </w:trPr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6 / 0.0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7 / 0.1</w:t>
            </w:r>
          </w:p>
        </w:tc>
        <w:tc>
          <w:tcPr>
            <w:tcW w:w="1860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5 / 0.098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5 ± 0.00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5 ± 0.0021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5 ± 0.0021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7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7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2 ± 0.0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2 ± 0.023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2 ± 0.023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6 ± 1.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2 ± 0.89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 ± 0.76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7 ± 1.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7 ± 0.96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3 ± 1.1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7 ± 1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8 ± 0.93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3 ± 0.92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="00E90237">
              <w:rPr>
                <w:rFonts w:ascii="Arial" w:hAnsi="Arial" w:cs="Arial"/>
                <w:sz w:val="22"/>
                <w:szCs w:val="22"/>
              </w:rPr>
              <w:t>*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06E03" w:rsidRPr="000B09F2" w:rsidTr="00206E03">
        <w:tc>
          <w:tcPr>
            <w:tcW w:w="309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727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 (*)</w:t>
            </w:r>
          </w:p>
        </w:tc>
        <w:tc>
          <w:tcPr>
            <w:tcW w:w="2183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 (*)</w:t>
            </w:r>
          </w:p>
        </w:tc>
      </w:tr>
    </w:tbl>
    <w:p w:rsidR="00206E03" w:rsidRPr="000B09F2" w:rsidRDefault="00206E03" w:rsidP="00206E03">
      <w:pPr>
        <w:rPr>
          <w:rFonts w:ascii="Arial" w:hAnsi="Arial" w:cs="Arial"/>
          <w:sz w:val="22"/>
          <w:szCs w:val="22"/>
        </w:rPr>
      </w:pPr>
    </w:p>
    <w:p w:rsidR="00206E03" w:rsidRPr="000B09F2" w:rsidRDefault="00206E03" w:rsidP="00206E03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tsY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  <w:t xml:space="preserve">     steady state     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30 min             after 60 min</w:t>
      </w:r>
    </w:p>
    <w:tbl>
      <w:tblPr>
        <w:tblW w:w="8931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2"/>
        <w:gridCol w:w="1530"/>
        <w:gridCol w:w="2041"/>
        <w:gridCol w:w="2129"/>
        <w:gridCol w:w="139"/>
      </w:tblGrid>
      <w:tr w:rsidR="00932072" w:rsidRPr="000B09F2" w:rsidTr="00932072">
        <w:trPr>
          <w:gridAfter w:val="1"/>
          <w:wAfter w:w="139" w:type="dxa"/>
        </w:trPr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32072" w:rsidRPr="000B09F2" w:rsidTr="00932072">
        <w:trPr>
          <w:gridAfter w:val="1"/>
          <w:wAfter w:w="139" w:type="dxa"/>
        </w:trPr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932072" w:rsidRPr="000B09F2" w:rsidTr="00932072">
        <w:trPr>
          <w:gridAfter w:val="1"/>
          <w:wAfter w:w="139" w:type="dxa"/>
        </w:trPr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4800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1500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6000</w:t>
            </w:r>
          </w:p>
        </w:tc>
      </w:tr>
      <w:tr w:rsidR="00932072" w:rsidRPr="000B09F2" w:rsidTr="00932072">
        <w:trPr>
          <w:gridAfter w:val="1"/>
          <w:wAfter w:w="139" w:type="dxa"/>
        </w:trPr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43</w:t>
            </w:r>
          </w:p>
        </w:tc>
      </w:tr>
      <w:tr w:rsidR="00932072" w:rsidRPr="000B09F2" w:rsidTr="00932072">
        <w:trPr>
          <w:gridAfter w:val="1"/>
          <w:wAfter w:w="139" w:type="dxa"/>
        </w:trPr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7 / 0.1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4 / 0.097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 / 0.089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8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8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8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25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25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25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2 ± 0.034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2 ± 0.034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2 ± 0.034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3 ± 8.2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4 ± 3.2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9 ± 1.8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8 ± 6.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7 ± 2.7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8 ± 3.6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9 ± 7.6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7 ± 2.9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8 ± 2.7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32072" w:rsidRPr="000B09F2" w:rsidTr="00932072">
        <w:tc>
          <w:tcPr>
            <w:tcW w:w="3092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 (*)</w:t>
            </w:r>
          </w:p>
        </w:tc>
        <w:tc>
          <w:tcPr>
            <w:tcW w:w="2041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Verzeichnis"/>
              <w:ind w:left="166" w:firstLine="166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 (*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206E03" w:rsidRPr="000B09F2" w:rsidRDefault="00206E03" w:rsidP="000016BD">
            <w:pPr>
              <w:pStyle w:val="Verzeichnis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 (*)</w:t>
            </w:r>
          </w:p>
        </w:tc>
      </w:tr>
    </w:tbl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206E03" w:rsidRPr="000B09F2" w:rsidRDefault="00206E03" w:rsidP="00206E03">
      <w:pPr>
        <w:rPr>
          <w:rFonts w:ascii="Arial" w:hAnsi="Arial" w:cs="Arial"/>
          <w:sz w:val="22"/>
          <w:szCs w:val="22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L1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="000016BD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   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30</w:t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r w:rsidR="00932072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9206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54"/>
        <w:gridCol w:w="1621"/>
        <w:gridCol w:w="320"/>
        <w:gridCol w:w="1664"/>
        <w:gridCol w:w="2175"/>
        <w:gridCol w:w="372"/>
      </w:tblGrid>
      <w:tr w:rsidR="00932072" w:rsidRPr="000B09F2" w:rsidTr="00932072">
        <w:trPr>
          <w:gridAfter w:val="1"/>
          <w:wAfter w:w="372" w:type="dxa"/>
        </w:trPr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32072" w:rsidRPr="000B09F2" w:rsidTr="00932072">
        <w:trPr>
          <w:gridAfter w:val="1"/>
          <w:wAfter w:w="372" w:type="dxa"/>
        </w:trPr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32072" w:rsidRPr="000B09F2" w:rsidTr="00932072">
        <w:trPr>
          <w:gridAfter w:val="1"/>
          <w:wAfter w:w="372" w:type="dxa"/>
        </w:trPr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2200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5200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.6500</w:t>
            </w:r>
          </w:p>
        </w:tc>
      </w:tr>
      <w:tr w:rsidR="00932072" w:rsidRPr="000B09F2" w:rsidTr="00932072">
        <w:trPr>
          <w:gridAfter w:val="1"/>
          <w:wAfter w:w="372" w:type="dxa"/>
        </w:trPr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353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61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</w:tr>
      <w:tr w:rsidR="00932072" w:rsidRPr="000B09F2" w:rsidTr="00932072">
        <w:trPr>
          <w:gridAfter w:val="1"/>
          <w:wAfter w:w="372" w:type="dxa"/>
        </w:trPr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5 / 0.1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3 / 0.1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206E03" w:rsidRPr="000B09F2" w:rsidRDefault="00206E03" w:rsidP="00206E03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5 / 0.088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56 ± 0.0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56 ± 0.0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56 ± 0.0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32 ± 0.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32 ± 0.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32 ± 0.00</w:t>
            </w:r>
            <w:r w:rsidR="00932072" w:rsidRPr="000B09F2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6 ± 0.014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6 ± 0.014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6 ± 0.014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4 ± 0.31</w:t>
            </w:r>
          </w:p>
        </w:tc>
        <w:tc>
          <w:tcPr>
            <w:tcW w:w="166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5 ± 0.16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 ± 0.27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lastRenderedPageBreak/>
              <w:t xml:space="preserve">Slow-mobile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0 ± 0.69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1 ± 1.1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1 ± 1.7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932072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6 ± 0.5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6 ± 0.64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9 ± 0.97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32072" w:rsidRPr="000B09F2" w:rsidTr="00932072">
        <w:tc>
          <w:tcPr>
            <w:tcW w:w="3054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547" w:type="dxa"/>
            <w:gridSpan w:val="2"/>
            <w:shd w:val="clear" w:color="auto" w:fill="auto"/>
            <w:vAlign w:val="center"/>
          </w:tcPr>
          <w:p w:rsidR="00206E03" w:rsidRPr="000B09F2" w:rsidRDefault="00206E03" w:rsidP="00932072">
            <w:pPr>
              <w:pStyle w:val="Tabelleninhalt"/>
              <w:ind w:right="-197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Chloramphenicol</w:t>
      </w:r>
    </w:p>
    <w:p w:rsidR="000016BD" w:rsidRPr="000B09F2" w:rsidRDefault="000016BD" w:rsidP="000016BD">
      <w:pPr>
        <w:rPr>
          <w:rFonts w:ascii="Arial" w:hAnsi="Arial" w:cs="Arial"/>
          <w:sz w:val="22"/>
          <w:szCs w:val="22"/>
          <w:lang w:val="en-US"/>
        </w:rPr>
      </w:pPr>
    </w:p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fh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  <w:t xml:space="preserve">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30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min    </w:t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60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873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4"/>
        <w:gridCol w:w="25"/>
        <w:gridCol w:w="1637"/>
        <w:gridCol w:w="16"/>
        <w:gridCol w:w="1833"/>
        <w:gridCol w:w="58"/>
        <w:gridCol w:w="1924"/>
        <w:gridCol w:w="151"/>
      </w:tblGrid>
      <w:tr w:rsidR="0089341E" w:rsidRPr="000B09F2" w:rsidTr="0089341E">
        <w:tc>
          <w:tcPr>
            <w:tcW w:w="311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07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89341E" w:rsidRPr="000B09F2" w:rsidTr="0089341E">
        <w:tc>
          <w:tcPr>
            <w:tcW w:w="311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907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89341E" w:rsidRPr="000B09F2" w:rsidTr="0089341E">
        <w:tc>
          <w:tcPr>
            <w:tcW w:w="311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3100</w:t>
            </w:r>
          </w:p>
        </w:tc>
        <w:tc>
          <w:tcPr>
            <w:tcW w:w="1907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7900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2900</w:t>
            </w:r>
          </w:p>
        </w:tc>
      </w:tr>
      <w:tr w:rsidR="0089341E" w:rsidRPr="000B09F2" w:rsidTr="0089341E">
        <w:tc>
          <w:tcPr>
            <w:tcW w:w="311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637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857</w:t>
            </w:r>
          </w:p>
        </w:tc>
        <w:tc>
          <w:tcPr>
            <w:tcW w:w="1907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064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199</w:t>
            </w:r>
          </w:p>
        </w:tc>
      </w:tr>
      <w:tr w:rsidR="0089341E" w:rsidRPr="000B09F2" w:rsidTr="0089341E">
        <w:tc>
          <w:tcPr>
            <w:tcW w:w="311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637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3 / 0.11</w:t>
            </w:r>
          </w:p>
        </w:tc>
        <w:tc>
          <w:tcPr>
            <w:tcW w:w="1907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7 / 0.1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 / 0.11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7 ± 0.0007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7 ± 0.0007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7 ± 0.0007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8 ± 0.01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8 ± 0.01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8 ± 0.01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2 ± 0.019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2 ± 0.019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2 ± 0.019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9 ± 1.2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9 ± 0.9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 ± 0.64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5 ± 1.2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0 ± 0.96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4 ± 1.2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7 ± 1.2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0 ± 0.93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3 ± 0.93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9341E" w:rsidRPr="000B09F2" w:rsidTr="0089341E">
        <w:trPr>
          <w:gridAfter w:val="1"/>
          <w:wAfter w:w="151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78" w:type="dxa"/>
            <w:gridSpan w:val="3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Triple Fit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tsY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30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min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</w:t>
      </w:r>
      <w:proofErr w:type="gram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after </w:t>
      </w:r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proofErr w:type="gramEnd"/>
      <w:r w:rsidR="0089341E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8932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4"/>
        <w:gridCol w:w="1678"/>
        <w:gridCol w:w="30"/>
        <w:gridCol w:w="1828"/>
        <w:gridCol w:w="1752"/>
        <w:gridCol w:w="550"/>
      </w:tblGrid>
      <w:tr w:rsidR="000016BD" w:rsidRPr="000B09F2" w:rsidTr="0089341E">
        <w:trPr>
          <w:gridAfter w:val="1"/>
          <w:wAfter w:w="550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016BD" w:rsidRPr="000B09F2" w:rsidTr="0089341E">
        <w:trPr>
          <w:gridAfter w:val="1"/>
          <w:wAfter w:w="550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</w:tr>
      <w:tr w:rsidR="000016BD" w:rsidRPr="000B09F2" w:rsidTr="0089341E">
        <w:trPr>
          <w:gridAfter w:val="1"/>
          <w:wAfter w:w="550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6800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1400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4800</w:t>
            </w:r>
          </w:p>
        </w:tc>
      </w:tr>
      <w:tr w:rsidR="000016BD" w:rsidRPr="000B09F2" w:rsidTr="0089341E">
        <w:trPr>
          <w:gridAfter w:val="1"/>
          <w:wAfter w:w="550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427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221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68</w:t>
            </w:r>
          </w:p>
        </w:tc>
      </w:tr>
      <w:tr w:rsidR="000016BD" w:rsidRPr="000B09F2" w:rsidTr="0089341E">
        <w:trPr>
          <w:gridAfter w:val="1"/>
          <w:wAfter w:w="550" w:type="dxa"/>
        </w:trPr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7 / 0.1</w:t>
            </w:r>
          </w:p>
        </w:tc>
        <w:tc>
          <w:tcPr>
            <w:tcW w:w="182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 / 0.11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9 / 0.1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028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028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27 ± 0.00028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24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24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4 ± 0.0024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7 ± 0.0058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7 ± 0.0058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7 ± 0.0058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3 ± 0.4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8 ± 0.31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 ± 0.24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5 ± 0.35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3 ± 0.33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8 ± 0.4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 ± 0.37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9 ± 0.32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8 ± 0.32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016BD" w:rsidRPr="000B09F2" w:rsidTr="0089341E">
        <w:tc>
          <w:tcPr>
            <w:tcW w:w="3094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302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0016BD" w:rsidRPr="000B09F2" w:rsidRDefault="000016BD" w:rsidP="000016BD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L1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30</w:t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min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 60</w:t>
      </w:r>
      <w:r w:rsidR="00642CB3"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865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3"/>
        <w:gridCol w:w="1691"/>
        <w:gridCol w:w="1690"/>
        <w:gridCol w:w="189"/>
        <w:gridCol w:w="1639"/>
        <w:gridCol w:w="356"/>
      </w:tblGrid>
      <w:tr w:rsidR="00642CB3" w:rsidRPr="000B09F2" w:rsidTr="00642CB3">
        <w:trPr>
          <w:gridAfter w:val="1"/>
          <w:wAfter w:w="356" w:type="dxa"/>
        </w:trPr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28" w:type="dxa"/>
            <w:gridSpan w:val="2"/>
            <w:shd w:val="clear" w:color="auto" w:fill="auto"/>
            <w:vAlign w:val="center"/>
          </w:tcPr>
          <w:p w:rsidR="000016BD" w:rsidRPr="000B09F2" w:rsidRDefault="000016BD" w:rsidP="00642CB3">
            <w:pPr>
              <w:pStyle w:val="Tabelleninhalt"/>
              <w:ind w:left="162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42CB3" w:rsidRPr="000B09F2" w:rsidTr="00642CB3">
        <w:trPr>
          <w:gridAfter w:val="1"/>
          <w:wAfter w:w="356" w:type="dxa"/>
        </w:trPr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828" w:type="dxa"/>
            <w:gridSpan w:val="2"/>
            <w:shd w:val="clear" w:color="auto" w:fill="auto"/>
            <w:vAlign w:val="center"/>
          </w:tcPr>
          <w:p w:rsidR="000016BD" w:rsidRPr="000B09F2" w:rsidRDefault="000016BD" w:rsidP="00642CB3">
            <w:pPr>
              <w:pStyle w:val="Tabelleninhalt"/>
              <w:ind w:left="162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642CB3" w:rsidRPr="000B09F2" w:rsidTr="00642CB3">
        <w:trPr>
          <w:gridAfter w:val="1"/>
          <w:wAfter w:w="356" w:type="dxa"/>
        </w:trPr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4300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6300</w:t>
            </w:r>
          </w:p>
        </w:tc>
        <w:tc>
          <w:tcPr>
            <w:tcW w:w="1828" w:type="dxa"/>
            <w:gridSpan w:val="2"/>
            <w:shd w:val="clear" w:color="auto" w:fill="auto"/>
            <w:vAlign w:val="center"/>
          </w:tcPr>
          <w:p w:rsidR="000016BD" w:rsidRPr="000B09F2" w:rsidRDefault="000016BD" w:rsidP="00642CB3">
            <w:pPr>
              <w:pStyle w:val="Tabelleninhalt"/>
              <w:ind w:left="162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2000</w:t>
            </w:r>
          </w:p>
        </w:tc>
      </w:tr>
      <w:tr w:rsidR="00642CB3" w:rsidRPr="000B09F2" w:rsidTr="00642CB3">
        <w:trPr>
          <w:gridAfter w:val="1"/>
          <w:wAfter w:w="356" w:type="dxa"/>
        </w:trPr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724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7911</w:t>
            </w:r>
          </w:p>
        </w:tc>
        <w:tc>
          <w:tcPr>
            <w:tcW w:w="1828" w:type="dxa"/>
            <w:gridSpan w:val="2"/>
            <w:shd w:val="clear" w:color="auto" w:fill="auto"/>
            <w:vAlign w:val="center"/>
          </w:tcPr>
          <w:p w:rsidR="000016BD" w:rsidRPr="000B09F2" w:rsidRDefault="000016BD" w:rsidP="00642CB3">
            <w:pPr>
              <w:pStyle w:val="Tabelleninhalt"/>
              <w:ind w:left="162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6561</w:t>
            </w:r>
          </w:p>
        </w:tc>
      </w:tr>
      <w:tr w:rsidR="00642CB3" w:rsidRPr="000B09F2" w:rsidTr="00642CB3">
        <w:trPr>
          <w:gridAfter w:val="1"/>
          <w:wAfter w:w="356" w:type="dxa"/>
        </w:trPr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lastRenderedPageBreak/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8 / 0.12</w:t>
            </w:r>
          </w:p>
        </w:tc>
        <w:tc>
          <w:tcPr>
            <w:tcW w:w="1690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7 / 0.12</w:t>
            </w:r>
          </w:p>
        </w:tc>
        <w:tc>
          <w:tcPr>
            <w:tcW w:w="1828" w:type="dxa"/>
            <w:gridSpan w:val="2"/>
            <w:shd w:val="clear" w:color="auto" w:fill="auto"/>
            <w:vAlign w:val="center"/>
          </w:tcPr>
          <w:p w:rsidR="000016BD" w:rsidRPr="000B09F2" w:rsidRDefault="000016BD" w:rsidP="00642CB3">
            <w:pPr>
              <w:pStyle w:val="Tabelleninhalt"/>
              <w:ind w:left="162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.2 / 0.13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2 ± 5.3e-05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2 ± 5.3e-05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2 ± 5.3e-05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3 ± 0.00038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3 ± 0.00038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3 ± 0.00038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3 ± 0.0017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3 ± 0.0017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3 ± 0.0017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9F0171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1 ± 0.073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 ± 0.084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2 ± 0.088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="009F0171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7 ± 0.05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4 ± 0.056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5 ± 0.057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9F0171" w:rsidRP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 ± 0.062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5 ± 0.07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3 ± 0.073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2CB3" w:rsidRPr="000B09F2" w:rsidTr="00642CB3">
        <w:tc>
          <w:tcPr>
            <w:tcW w:w="3093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995" w:type="dxa"/>
            <w:gridSpan w:val="2"/>
            <w:shd w:val="clear" w:color="auto" w:fill="auto"/>
            <w:vAlign w:val="center"/>
          </w:tcPr>
          <w:p w:rsidR="000016BD" w:rsidRPr="000B09F2" w:rsidRDefault="000016BD" w:rsidP="000016BD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206E03" w:rsidRPr="000B09F2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CB16D5" w:rsidRPr="000B09F2" w:rsidRDefault="00CB16D5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Puromycin</w:t>
      </w:r>
    </w:p>
    <w:p w:rsidR="00CB16D5" w:rsidRPr="000B09F2" w:rsidRDefault="00CB16D5" w:rsidP="00206E03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CB16D5" w:rsidRPr="000B09F2" w:rsidRDefault="00CB16D5" w:rsidP="00CB16D5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fh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                        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30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8833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3"/>
        <w:gridCol w:w="1639"/>
        <w:gridCol w:w="39"/>
        <w:gridCol w:w="1988"/>
        <w:gridCol w:w="51"/>
        <w:gridCol w:w="1585"/>
        <w:gridCol w:w="438"/>
      </w:tblGrid>
      <w:tr w:rsidR="00CB16D5" w:rsidRPr="000B09F2" w:rsidTr="001120CD"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074" w:type="dxa"/>
            <w:gridSpan w:val="3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CB16D5" w:rsidRPr="000B09F2" w:rsidTr="001120CD"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2074" w:type="dxa"/>
            <w:gridSpan w:val="3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</w:tr>
      <w:tr w:rsidR="00CB16D5" w:rsidRPr="000B09F2" w:rsidTr="001120CD"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6900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3400</w:t>
            </w:r>
          </w:p>
        </w:tc>
        <w:tc>
          <w:tcPr>
            <w:tcW w:w="2074" w:type="dxa"/>
            <w:gridSpan w:val="3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8300</w:t>
            </w:r>
          </w:p>
        </w:tc>
      </w:tr>
      <w:tr w:rsidR="00CB16D5" w:rsidRPr="000B09F2" w:rsidTr="001120CD"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305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299</w:t>
            </w:r>
          </w:p>
        </w:tc>
        <w:tc>
          <w:tcPr>
            <w:tcW w:w="2074" w:type="dxa"/>
            <w:gridSpan w:val="3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633</w:t>
            </w:r>
          </w:p>
        </w:tc>
      </w:tr>
      <w:tr w:rsidR="00CB16D5" w:rsidRPr="000B09F2" w:rsidTr="001120CD"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6 / 0.12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2 / 0.11</w:t>
            </w:r>
          </w:p>
        </w:tc>
        <w:tc>
          <w:tcPr>
            <w:tcW w:w="2074" w:type="dxa"/>
            <w:gridSpan w:val="3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6 / 0.12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6 ± 0.000</w:t>
            </w:r>
            <w:r w:rsidRPr="000B09F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6 ± 0.000</w:t>
            </w:r>
            <w:r w:rsidRPr="000B09F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6 ± 0.000</w:t>
            </w:r>
            <w:r w:rsidRPr="000B09F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9 ± 0.002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9 ± 0.002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9 ± 0.002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6 ± 0.006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6 ± 0.006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86 ± 0.006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5 ± 0.26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9 ± 0.19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8.1 ± 0.16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6 ± 0.28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4 ± 0.29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0 ± 0.31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9 ± 0.27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8 ± 0.24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2 ± 0.24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120CD" w:rsidRPr="000B09F2" w:rsidTr="001120CD">
        <w:trPr>
          <w:gridAfter w:val="1"/>
          <w:wAfter w:w="438" w:type="dxa"/>
        </w:trPr>
        <w:tc>
          <w:tcPr>
            <w:tcW w:w="3093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039" w:type="dxa"/>
            <w:gridSpan w:val="2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CB16D5" w:rsidRPr="000B09F2" w:rsidRDefault="00CB16D5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CB16D5" w:rsidRPr="000B09F2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B3102E" w:rsidRPr="000B09F2" w:rsidRDefault="00B3102E" w:rsidP="00B3102E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tsY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30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r w:rsid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8852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3"/>
        <w:gridCol w:w="1639"/>
        <w:gridCol w:w="39"/>
        <w:gridCol w:w="1988"/>
        <w:gridCol w:w="2074"/>
        <w:gridCol w:w="19"/>
      </w:tblGrid>
      <w:tr w:rsidR="000B09F2" w:rsidRPr="000B09F2" w:rsidTr="000B09F2">
        <w:trPr>
          <w:gridAfter w:val="1"/>
          <w:wAfter w:w="19" w:type="dxa"/>
        </w:trPr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0B09F2" w:rsidRPr="000B09F2" w:rsidTr="000B09F2">
        <w:trPr>
          <w:gridAfter w:val="1"/>
          <w:wAfter w:w="19" w:type="dxa"/>
        </w:trPr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0B09F2" w:rsidRPr="000B09F2" w:rsidTr="000B09F2">
        <w:trPr>
          <w:gridAfter w:val="1"/>
          <w:wAfter w:w="19" w:type="dxa"/>
        </w:trPr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8100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5500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.0300</w:t>
            </w:r>
          </w:p>
        </w:tc>
      </w:tr>
      <w:tr w:rsidR="000B09F2" w:rsidRPr="000B09F2" w:rsidTr="000B09F2">
        <w:trPr>
          <w:gridAfter w:val="1"/>
          <w:wAfter w:w="19" w:type="dxa"/>
        </w:trPr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63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995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965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033</w:t>
            </w:r>
          </w:p>
        </w:tc>
      </w:tr>
      <w:tr w:rsidR="000B09F2" w:rsidRPr="000B09F2" w:rsidTr="000B09F2">
        <w:trPr>
          <w:gridAfter w:val="1"/>
          <w:wAfter w:w="19" w:type="dxa"/>
        </w:trPr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3 / 0.11</w:t>
            </w:r>
          </w:p>
        </w:tc>
        <w:tc>
          <w:tcPr>
            <w:tcW w:w="2027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.9 / 0.1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1 / 0.11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1 ± 0.0003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1 ± 0.0003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31 ± 0.0003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5 ± 0.0021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5 ± 0.0021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5 ± 0.0021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5 ± 0.0076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5 ± 0.0076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75 ± 0.0076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7 ± 0.36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1 ± 0.24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4 ± 0.27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3 ± 0.34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50 ± 0.38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9 ± 0.35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0B09F2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0 ± 0.35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9 ± 0.31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7 ± 0.31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3102E" w:rsidRPr="000B09F2" w:rsidTr="000B09F2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09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E90237" w:rsidRDefault="00E90237" w:rsidP="00B3102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B3102E" w:rsidRPr="000B09F2" w:rsidRDefault="00B3102E" w:rsidP="00B3102E">
      <w:pPr>
        <w:rPr>
          <w:rFonts w:ascii="Arial" w:hAnsi="Arial" w:cs="Arial"/>
          <w:sz w:val="22"/>
          <w:szCs w:val="22"/>
          <w:lang w:val="en-US"/>
        </w:rPr>
      </w:pP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lastRenderedPageBreak/>
        <w:t>L1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30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p w:rsidR="00B3102E" w:rsidRPr="000B09F2" w:rsidRDefault="00B3102E" w:rsidP="00B3102E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tbl>
      <w:tblPr>
        <w:tblW w:w="9107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1"/>
        <w:gridCol w:w="1626"/>
        <w:gridCol w:w="2087"/>
        <w:gridCol w:w="2159"/>
        <w:gridCol w:w="144"/>
      </w:tblGrid>
      <w:tr w:rsidR="00E90237" w:rsidRPr="000B09F2" w:rsidTr="00E90237">
        <w:trPr>
          <w:gridAfter w:val="1"/>
          <w:wAfter w:w="144" w:type="dxa"/>
        </w:trPr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E90237" w:rsidRPr="000B09F2" w:rsidTr="00E90237">
        <w:trPr>
          <w:gridAfter w:val="1"/>
          <w:wAfter w:w="144" w:type="dxa"/>
        </w:trPr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E90237" w:rsidRPr="000B09F2" w:rsidTr="00E90237">
        <w:trPr>
          <w:gridAfter w:val="1"/>
          <w:wAfter w:w="144" w:type="dxa"/>
        </w:trPr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8300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4800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7500</w:t>
            </w:r>
          </w:p>
        </w:tc>
      </w:tr>
      <w:tr w:rsidR="00E90237" w:rsidRPr="000B09F2" w:rsidTr="00E90237">
        <w:trPr>
          <w:gridAfter w:val="1"/>
          <w:wAfter w:w="144" w:type="dxa"/>
        </w:trPr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2131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5407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4283</w:t>
            </w:r>
          </w:p>
        </w:tc>
      </w:tr>
      <w:tr w:rsidR="00E90237" w:rsidRPr="000B09F2" w:rsidTr="00E90237">
        <w:trPr>
          <w:gridAfter w:val="1"/>
          <w:wAfter w:w="144" w:type="dxa"/>
        </w:trPr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.4 / 0.17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.2 / 0.16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9 / 0.16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4 ± 5.4e-05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4 ± 5.4e-05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044 ± 5.4e-05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low-mobile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7 ± 0.0003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7 ± 0.0003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7 ± 0.0003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6 ± 0.000</w:t>
            </w:r>
            <w:r w:rsidR="00E902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6 ± 0.000</w:t>
            </w:r>
            <w:r w:rsidR="00E902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66 ± 0.000</w:t>
            </w:r>
            <w:r w:rsidR="00E9023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0237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7 ± 0.056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9 ± 0.05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5 ± 0.041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Slow-mobile </w:t>
            </w:r>
            <w:proofErr w:type="spellStart"/>
            <w:r w:rsidR="00E90237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1 ± 0.041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6 ± 0.041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4 ± 0.049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E90237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2 ± 0.048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5 ± 0.045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41 ± 0.045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3102E" w:rsidRPr="000B09F2" w:rsidTr="00E90237">
        <w:tc>
          <w:tcPr>
            <w:tcW w:w="3091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Best Model</w:t>
            </w:r>
          </w:p>
        </w:tc>
        <w:tc>
          <w:tcPr>
            <w:tcW w:w="1626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087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  <w:tc>
          <w:tcPr>
            <w:tcW w:w="2303" w:type="dxa"/>
            <w:gridSpan w:val="2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Triple Fit </w:t>
            </w:r>
          </w:p>
        </w:tc>
      </w:tr>
    </w:tbl>
    <w:p w:rsidR="00B3102E" w:rsidRPr="000B09F2" w:rsidRDefault="00B3102E" w:rsidP="00B3102E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B3102E" w:rsidRPr="000B09F2" w:rsidRDefault="00B3102E" w:rsidP="00B3102E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FlrA</w:t>
      </w:r>
      <w:proofErr w:type="spellEnd"/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ab/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          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steady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state    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after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60</w:t>
      </w:r>
      <w:r w:rsidR="00E90237">
        <w:rPr>
          <w:rFonts w:ascii="Arial" w:hAnsi="Arial" w:cs="Arial"/>
          <w:b/>
          <w:bCs/>
          <w:sz w:val="22"/>
          <w:szCs w:val="22"/>
          <w:u w:val="single"/>
          <w:lang w:val="en-US"/>
        </w:rPr>
        <w:t xml:space="preserve"> </w:t>
      </w:r>
      <w:r w:rsidRPr="000B09F2">
        <w:rPr>
          <w:rFonts w:ascii="Arial" w:hAnsi="Arial" w:cs="Arial"/>
          <w:b/>
          <w:bCs/>
          <w:sz w:val="22"/>
          <w:szCs w:val="22"/>
          <w:u w:val="single"/>
          <w:lang w:val="en-US"/>
        </w:rPr>
        <w:t>min</w:t>
      </w:r>
    </w:p>
    <w:tbl>
      <w:tblPr>
        <w:tblW w:w="6834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093"/>
        <w:gridCol w:w="1558"/>
        <w:gridCol w:w="2183"/>
      </w:tblGrid>
      <w:tr w:rsidR="00E90237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movie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E90237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E90237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µm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.8100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.6300</w:t>
            </w:r>
          </w:p>
        </w:tc>
      </w:tr>
      <w:tr w:rsidR="00E90237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#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racks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783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080</w:t>
            </w:r>
          </w:p>
        </w:tc>
      </w:tr>
      <w:tr w:rsidR="00E90237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v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.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lifetime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[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frames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/ s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2 / 0.073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.1 / 0.072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i/>
                <w:sz w:val="22"/>
                <w:szCs w:val="22"/>
              </w:rPr>
            </w:pPr>
            <w:r w:rsidRPr="000B09F2">
              <w:rPr>
                <w:rFonts w:ascii="Arial" w:hAnsi="Arial" w:cs="Arial"/>
                <w:i/>
                <w:sz w:val="22"/>
                <w:szCs w:val="22"/>
              </w:rPr>
              <w:t>Double fit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Static D ± </w:t>
            </w:r>
            <w:r w:rsidR="000B09F2" w:rsidRPr="000B09F2">
              <w:rPr>
                <w:rFonts w:ascii="Arial" w:hAnsi="Arial" w:cs="Arial"/>
                <w:sz w:val="22"/>
                <w:szCs w:val="22"/>
                <w:lang w:val="en-US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  <w:lang w:val="en-US"/>
              </w:rPr>
              <w:t xml:space="preserve"> [µm² sˉ¹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3 ± 0.001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13 ± 0.001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D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µm² sˉ¹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3 ± 0.0026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93 ± 0.0026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E90237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22 ± 0.18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32 ± 0.2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Mobile </w:t>
            </w:r>
            <w:proofErr w:type="spellStart"/>
            <w:r w:rsidR="00E90237">
              <w:rPr>
                <w:rFonts w:ascii="Arial" w:hAnsi="Arial" w:cs="Arial"/>
                <w:sz w:val="22"/>
                <w:szCs w:val="22"/>
              </w:rPr>
              <w:t>f</w:t>
            </w:r>
            <w:r w:rsidRPr="000B09F2">
              <w:rPr>
                <w:rFonts w:ascii="Arial" w:hAnsi="Arial" w:cs="Arial"/>
                <w:sz w:val="22"/>
                <w:szCs w:val="22"/>
              </w:rPr>
              <w:t>raction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0B09F2" w:rsidRPr="000B09F2">
              <w:rPr>
                <w:rFonts w:ascii="Arial" w:hAnsi="Arial" w:cs="Arial"/>
                <w:sz w:val="22"/>
                <w:szCs w:val="22"/>
              </w:rPr>
              <w:t>SD</w:t>
            </w:r>
            <w:r w:rsidRPr="000B09F2">
              <w:rPr>
                <w:rFonts w:ascii="Arial" w:hAnsi="Arial" w:cs="Arial"/>
                <w:sz w:val="22"/>
                <w:szCs w:val="22"/>
              </w:rPr>
              <w:t xml:space="preserve"> [%]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78 ± 0.18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68 ± 0.2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 xml:space="preserve">K-S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GoF</w:t>
            </w:r>
            <w:proofErr w:type="spellEnd"/>
            <w:r w:rsidRPr="000B09F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Accepted</w:t>
            </w:r>
            <w:proofErr w:type="spellEnd"/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B3102E" w:rsidRPr="000B09F2" w:rsidTr="00E90237">
        <w:tc>
          <w:tcPr>
            <w:tcW w:w="309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R-</w:t>
            </w:r>
            <w:proofErr w:type="spellStart"/>
            <w:r w:rsidRPr="000B09F2">
              <w:rPr>
                <w:rFonts w:ascii="Arial" w:hAnsi="Arial" w:cs="Arial"/>
                <w:sz w:val="22"/>
                <w:szCs w:val="22"/>
              </w:rPr>
              <w:t>Squared</w:t>
            </w:r>
            <w:proofErr w:type="spellEnd"/>
          </w:p>
        </w:tc>
        <w:tc>
          <w:tcPr>
            <w:tcW w:w="1558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B3102E" w:rsidRPr="000B09F2" w:rsidRDefault="00B3102E" w:rsidP="005D280C">
            <w:pPr>
              <w:pStyle w:val="Tabelleninhalt"/>
              <w:rPr>
                <w:rFonts w:ascii="Arial" w:hAnsi="Arial" w:cs="Arial"/>
                <w:sz w:val="22"/>
                <w:szCs w:val="22"/>
              </w:rPr>
            </w:pPr>
            <w:r w:rsidRPr="000B09F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:rsidR="00CB16D5" w:rsidRPr="000B09F2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:rsidR="00CB16D5" w:rsidRPr="00207CC0" w:rsidRDefault="00207CC0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*</w:t>
      </w:r>
      <w:bookmarkStart w:id="0" w:name="_GoBack"/>
      <w:bookmarkEnd w:id="0"/>
      <w:r w:rsidRPr="00207CC0">
        <w:rPr>
          <w:rFonts w:ascii="Arial" w:hAnsi="Arial" w:cs="Arial"/>
          <w:sz w:val="22"/>
          <w:szCs w:val="22"/>
          <w:lang w:val="en-US"/>
        </w:rPr>
        <w:t>Kolmogorov-Smirnov Goodness-of-Fit Test</w:t>
      </w: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CB16D5" w:rsidRPr="00207CC0" w:rsidRDefault="00CB16D5" w:rsidP="00CB16D5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p w:rsidR="00206E03" w:rsidRPr="00207CC0" w:rsidRDefault="00206E03" w:rsidP="00206E03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</w:p>
    <w:sectPr w:rsidR="00206E03" w:rsidRPr="00207CC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03"/>
    <w:rsid w:val="000016BD"/>
    <w:rsid w:val="000262A9"/>
    <w:rsid w:val="00044C1D"/>
    <w:rsid w:val="000722F9"/>
    <w:rsid w:val="000A593E"/>
    <w:rsid w:val="000B09F2"/>
    <w:rsid w:val="000D010D"/>
    <w:rsid w:val="00105EB5"/>
    <w:rsid w:val="001120CD"/>
    <w:rsid w:val="001308C5"/>
    <w:rsid w:val="0015608A"/>
    <w:rsid w:val="0017437F"/>
    <w:rsid w:val="001D3804"/>
    <w:rsid w:val="00202A26"/>
    <w:rsid w:val="00206E03"/>
    <w:rsid w:val="00207CC0"/>
    <w:rsid w:val="00246BBB"/>
    <w:rsid w:val="00261831"/>
    <w:rsid w:val="002A6AAD"/>
    <w:rsid w:val="00301D01"/>
    <w:rsid w:val="0039505A"/>
    <w:rsid w:val="003E22A7"/>
    <w:rsid w:val="00430734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642CB3"/>
    <w:rsid w:val="006466B3"/>
    <w:rsid w:val="006A78CF"/>
    <w:rsid w:val="006B5D43"/>
    <w:rsid w:val="00734BDF"/>
    <w:rsid w:val="00743D3E"/>
    <w:rsid w:val="007555F4"/>
    <w:rsid w:val="007E6143"/>
    <w:rsid w:val="00852682"/>
    <w:rsid w:val="00891AB5"/>
    <w:rsid w:val="0089341E"/>
    <w:rsid w:val="008D5EC4"/>
    <w:rsid w:val="009159CF"/>
    <w:rsid w:val="00932072"/>
    <w:rsid w:val="009446A1"/>
    <w:rsid w:val="009555DC"/>
    <w:rsid w:val="00985053"/>
    <w:rsid w:val="009E07F5"/>
    <w:rsid w:val="009E5229"/>
    <w:rsid w:val="009F0171"/>
    <w:rsid w:val="009F3294"/>
    <w:rsid w:val="00A6550B"/>
    <w:rsid w:val="00A94A4F"/>
    <w:rsid w:val="00AA10A0"/>
    <w:rsid w:val="00B117FB"/>
    <w:rsid w:val="00B3102E"/>
    <w:rsid w:val="00B42720"/>
    <w:rsid w:val="00B612C1"/>
    <w:rsid w:val="00B80D3C"/>
    <w:rsid w:val="00B931C4"/>
    <w:rsid w:val="00BB173D"/>
    <w:rsid w:val="00BE0F3F"/>
    <w:rsid w:val="00C1302C"/>
    <w:rsid w:val="00C50D1A"/>
    <w:rsid w:val="00CB16D5"/>
    <w:rsid w:val="00CB3C5F"/>
    <w:rsid w:val="00CD0785"/>
    <w:rsid w:val="00CF14CC"/>
    <w:rsid w:val="00CF7D95"/>
    <w:rsid w:val="00D66D08"/>
    <w:rsid w:val="00DB55DB"/>
    <w:rsid w:val="00DB5D92"/>
    <w:rsid w:val="00DD339D"/>
    <w:rsid w:val="00DF274C"/>
    <w:rsid w:val="00E604FA"/>
    <w:rsid w:val="00E90237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86746663-DFBE-8342-BB78-A9C3D914D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06E03"/>
    <w:rPr>
      <w:rFonts w:ascii="Liberation Serif" w:eastAsia="AR PL SungtiL GB" w:hAnsi="Liberation Serif" w:cs="Lohit Devanagari"/>
      <w:kern w:val="2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rsid w:val="00206E03"/>
    <w:rPr>
      <w:rFonts w:ascii="Liberation Serif" w:eastAsia="AR PL SungtiL GB" w:hAnsi="Liberation Serif" w:cs="Lohit Devanagari"/>
      <w:kern w:val="2"/>
      <w:lang w:eastAsia="zh-CN" w:bidi="hi-IN"/>
    </w:rPr>
  </w:style>
  <w:style w:type="paragraph" w:styleId="Textkrper">
    <w:name w:val="Body Text"/>
    <w:basedOn w:val="Standard"/>
    <w:link w:val="TextkrperZchn"/>
    <w:rsid w:val="00206E03"/>
    <w:pPr>
      <w:spacing w:after="140" w:line="276" w:lineRule="auto"/>
    </w:pPr>
  </w:style>
  <w:style w:type="paragraph" w:customStyle="1" w:styleId="Tabelleninhalt">
    <w:name w:val="Tabelleninhalt"/>
    <w:basedOn w:val="Standard"/>
    <w:qFormat/>
    <w:rsid w:val="00206E03"/>
    <w:pPr>
      <w:suppressLineNumbers/>
    </w:pPr>
  </w:style>
  <w:style w:type="paragraph" w:customStyle="1" w:styleId="Verzeichnis">
    <w:name w:val="Verzeichnis"/>
    <w:basedOn w:val="Standard"/>
    <w:qFormat/>
    <w:rsid w:val="000016B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7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9-26T13:05:00Z</dcterms:created>
  <dcterms:modified xsi:type="dcterms:W3CDTF">2020-09-26T14:05:00Z</dcterms:modified>
</cp:coreProperties>
</file>